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A4A77E" w14:textId="6CEC77BD" w:rsidR="00CD01C8" w:rsidRPr="003D1C65" w:rsidRDefault="00CD01C8">
      <w:pPr>
        <w:spacing w:line="259" w:lineRule="auto"/>
        <w:jc w:val="left"/>
        <w:rPr>
          <w:rStyle w:val="Heading1Char"/>
          <w:color w:val="auto"/>
          <w:lang w:val="en-US"/>
        </w:rPr>
      </w:pPr>
    </w:p>
    <w:p w14:paraId="47A4A7CB" w14:textId="44C7D2B9" w:rsidR="00CD01C8" w:rsidRPr="003D1C65" w:rsidRDefault="00CD01C8">
      <w:pPr>
        <w:spacing w:line="259" w:lineRule="auto"/>
        <w:jc w:val="left"/>
        <w:rPr>
          <w:rFonts w:asciiTheme="majorHAnsi" w:eastAsiaTheme="majorEastAsia" w:hAnsiTheme="majorHAnsi" w:cs="Arial"/>
          <w:sz w:val="32"/>
          <w:szCs w:val="24"/>
          <w:lang w:val="en-US"/>
        </w:rPr>
      </w:pPr>
      <w:r w:rsidRPr="003D1C65">
        <w:rPr>
          <w:rStyle w:val="Heading1Char"/>
          <w:color w:val="auto"/>
          <w:lang w:val="en-US"/>
        </w:rPr>
        <w:t>Supplemental material</w:t>
      </w:r>
    </w:p>
    <w:p w14:paraId="4FA32467" w14:textId="77777777" w:rsidR="000C1399" w:rsidRPr="003D1C65" w:rsidRDefault="000C1399" w:rsidP="000C1399">
      <w:pPr>
        <w:autoSpaceDE w:val="0"/>
        <w:autoSpaceDN w:val="0"/>
        <w:adjustRightInd w:val="0"/>
        <w:spacing w:after="0" w:line="240" w:lineRule="auto"/>
        <w:rPr>
          <w:rFonts w:ascii="LMRoman12-Bold" w:hAnsi="LMRoman12-Bold" w:cs="LMRoman12-Bold"/>
          <w:b/>
          <w:bCs/>
          <w:sz w:val="29"/>
          <w:szCs w:val="29"/>
          <w:lang w:val="en-US"/>
          <w14:ligatures w14:val="standardContextual"/>
        </w:rPr>
      </w:pPr>
    </w:p>
    <w:p w14:paraId="353553E4" w14:textId="77777777" w:rsidR="00CD01C8" w:rsidRPr="003D1C65" w:rsidRDefault="00CD01C8" w:rsidP="000C1399">
      <w:pPr>
        <w:autoSpaceDE w:val="0"/>
        <w:autoSpaceDN w:val="0"/>
        <w:adjustRightInd w:val="0"/>
        <w:spacing w:after="0" w:line="240" w:lineRule="auto"/>
        <w:rPr>
          <w:rFonts w:ascii="LMRoman12-Bold" w:hAnsi="LMRoman12-Bold" w:cs="LMRoman12-Bold"/>
          <w:b/>
          <w:bCs/>
          <w:sz w:val="29"/>
          <w:szCs w:val="29"/>
          <w:lang w:val="en-US"/>
          <w14:ligatures w14:val="standardContextual"/>
        </w:rPr>
      </w:pPr>
    </w:p>
    <w:tbl>
      <w:tblPr>
        <w:tblStyle w:val="TableGrid"/>
        <w:tblW w:w="941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9"/>
        <w:gridCol w:w="3139"/>
        <w:gridCol w:w="3141"/>
      </w:tblGrid>
      <w:tr w:rsidR="003D1C65" w:rsidRPr="003D1C65" w14:paraId="0F7D99EA" w14:textId="77777777" w:rsidTr="00687CA4">
        <w:trPr>
          <w:trHeight w:val="414"/>
        </w:trPr>
        <w:tc>
          <w:tcPr>
            <w:tcW w:w="3139" w:type="dxa"/>
          </w:tcPr>
          <w:p w14:paraId="7A8B4DE8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</w:rPr>
            </w:pPr>
            <w:r w:rsidRPr="003D1C65">
              <w:rPr>
                <w:rFonts w:eastAsia="Arial" w:cs="Arial"/>
                <w:b/>
                <w:bCs/>
                <w:szCs w:val="24"/>
              </w:rPr>
              <w:t>Variables</w:t>
            </w:r>
          </w:p>
        </w:tc>
        <w:tc>
          <w:tcPr>
            <w:tcW w:w="3139" w:type="dxa"/>
          </w:tcPr>
          <w:p w14:paraId="4D38B098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</w:rPr>
            </w:pPr>
            <w:r w:rsidRPr="003D1C65">
              <w:rPr>
                <w:rFonts w:eastAsia="Arial" w:cs="Arial"/>
                <w:b/>
                <w:bCs/>
                <w:szCs w:val="24"/>
              </w:rPr>
              <w:t>Count</w:t>
            </w:r>
          </w:p>
        </w:tc>
        <w:tc>
          <w:tcPr>
            <w:tcW w:w="3141" w:type="dxa"/>
          </w:tcPr>
          <w:p w14:paraId="12DBA60A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</w:rPr>
            </w:pPr>
            <w:proofErr w:type="spellStart"/>
            <w:r w:rsidRPr="003D1C65">
              <w:rPr>
                <w:rFonts w:eastAsia="Arial" w:cs="Arial"/>
                <w:b/>
                <w:bCs/>
                <w:szCs w:val="24"/>
              </w:rPr>
              <w:t>Zero</w:t>
            </w:r>
            <w:proofErr w:type="spellEnd"/>
            <w:r w:rsidRPr="003D1C65">
              <w:rPr>
                <w:rFonts w:eastAsia="Arial" w:cs="Arial"/>
                <w:b/>
                <w:bCs/>
                <w:szCs w:val="24"/>
              </w:rPr>
              <w:t xml:space="preserve"> (OR)</w:t>
            </w:r>
          </w:p>
        </w:tc>
      </w:tr>
      <w:tr w:rsidR="003D1C65" w:rsidRPr="003D1C65" w14:paraId="283371B2" w14:textId="77777777" w:rsidTr="00687CA4">
        <w:trPr>
          <w:trHeight w:val="581"/>
        </w:trPr>
        <w:tc>
          <w:tcPr>
            <w:tcW w:w="3139" w:type="dxa"/>
          </w:tcPr>
          <w:p w14:paraId="60865609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</w:rPr>
            </w:pPr>
            <w:r w:rsidRPr="003D1C65">
              <w:rPr>
                <w:rFonts w:eastAsia="Arial" w:cs="Arial"/>
                <w:b/>
                <w:bCs/>
                <w:szCs w:val="24"/>
              </w:rPr>
              <w:t>Intercept</w:t>
            </w:r>
          </w:p>
        </w:tc>
        <w:tc>
          <w:tcPr>
            <w:tcW w:w="3139" w:type="dxa"/>
          </w:tcPr>
          <w:p w14:paraId="1C9F81AC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 xml:space="preserve">11.52*** [7.47;17.76] </w:t>
            </w:r>
          </w:p>
        </w:tc>
        <w:tc>
          <w:tcPr>
            <w:tcW w:w="3141" w:type="dxa"/>
          </w:tcPr>
          <w:p w14:paraId="2E3E5444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0.04*** [0.01;0.18]</w:t>
            </w:r>
          </w:p>
        </w:tc>
      </w:tr>
      <w:tr w:rsidR="003D1C65" w:rsidRPr="003D1C65" w14:paraId="57C1B61D" w14:textId="77777777" w:rsidTr="00687CA4">
        <w:trPr>
          <w:trHeight w:val="405"/>
        </w:trPr>
        <w:tc>
          <w:tcPr>
            <w:tcW w:w="3139" w:type="dxa"/>
          </w:tcPr>
          <w:p w14:paraId="589D8DF5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</w:rPr>
            </w:pPr>
            <w:r w:rsidRPr="003D1C65">
              <w:rPr>
                <w:rFonts w:eastAsia="Arial" w:cs="Arial"/>
                <w:b/>
                <w:bCs/>
                <w:szCs w:val="24"/>
              </w:rPr>
              <w:t>Age</w:t>
            </w:r>
          </w:p>
        </w:tc>
        <w:tc>
          <w:tcPr>
            <w:tcW w:w="3139" w:type="dxa"/>
          </w:tcPr>
          <w:p w14:paraId="2F5BD71B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1.01 [0.99;1.03]</w:t>
            </w:r>
          </w:p>
        </w:tc>
        <w:tc>
          <w:tcPr>
            <w:tcW w:w="3141" w:type="dxa"/>
          </w:tcPr>
          <w:p w14:paraId="7157FE3F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1.06 [0.99;1.14]</w:t>
            </w:r>
          </w:p>
        </w:tc>
      </w:tr>
      <w:tr w:rsidR="003D1C65" w:rsidRPr="003D1C65" w14:paraId="7CF2BA15" w14:textId="77777777" w:rsidTr="00687CA4">
        <w:trPr>
          <w:trHeight w:val="810"/>
        </w:trPr>
        <w:tc>
          <w:tcPr>
            <w:tcW w:w="3139" w:type="dxa"/>
          </w:tcPr>
          <w:p w14:paraId="3D7460DC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  <w:lang w:val="en-US"/>
              </w:rPr>
            </w:pPr>
            <w:r w:rsidRPr="003D1C65">
              <w:rPr>
                <w:rFonts w:eastAsia="Arial" w:cs="Arial"/>
                <w:b/>
                <w:bCs/>
                <w:szCs w:val="24"/>
                <w:lang w:val="en-US"/>
              </w:rPr>
              <w:t>German-speaking (vs. French-speaking)</w:t>
            </w:r>
          </w:p>
        </w:tc>
        <w:tc>
          <w:tcPr>
            <w:tcW w:w="3139" w:type="dxa"/>
          </w:tcPr>
          <w:p w14:paraId="34B4A819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0.89*** [0.85;0.94]</w:t>
            </w:r>
          </w:p>
        </w:tc>
        <w:tc>
          <w:tcPr>
            <w:tcW w:w="3141" w:type="dxa"/>
          </w:tcPr>
          <w:p w14:paraId="11A18833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1.19* [0.99;1.44]</w:t>
            </w:r>
          </w:p>
        </w:tc>
      </w:tr>
      <w:tr w:rsidR="003D1C65" w:rsidRPr="003D1C65" w14:paraId="49076A41" w14:textId="77777777" w:rsidTr="00687CA4">
        <w:trPr>
          <w:trHeight w:val="699"/>
        </w:trPr>
        <w:tc>
          <w:tcPr>
            <w:tcW w:w="3139" w:type="dxa"/>
          </w:tcPr>
          <w:p w14:paraId="06D9A241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  <w:lang w:val="en-US"/>
              </w:rPr>
            </w:pPr>
            <w:r w:rsidRPr="003D1C65">
              <w:rPr>
                <w:rFonts w:eastAsia="Arial" w:cs="Arial"/>
                <w:b/>
                <w:bCs/>
                <w:szCs w:val="24"/>
                <w:lang w:val="en-US"/>
              </w:rPr>
              <w:t>Physical activity: Moderate (vs. Low)</w:t>
            </w:r>
          </w:p>
        </w:tc>
        <w:tc>
          <w:tcPr>
            <w:tcW w:w="3139" w:type="dxa"/>
          </w:tcPr>
          <w:p w14:paraId="66325D5F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0.93 [0.83;1.04]</w:t>
            </w:r>
          </w:p>
        </w:tc>
        <w:tc>
          <w:tcPr>
            <w:tcW w:w="3141" w:type="dxa"/>
          </w:tcPr>
          <w:p w14:paraId="3534E379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0.79 [0.51;1.24]</w:t>
            </w:r>
          </w:p>
        </w:tc>
      </w:tr>
      <w:tr w:rsidR="003D1C65" w:rsidRPr="003D1C65" w14:paraId="2A79332E" w14:textId="77777777" w:rsidTr="00687CA4">
        <w:trPr>
          <w:trHeight w:val="841"/>
        </w:trPr>
        <w:tc>
          <w:tcPr>
            <w:tcW w:w="3139" w:type="dxa"/>
          </w:tcPr>
          <w:p w14:paraId="3C841C86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  <w:lang w:val="en-US"/>
              </w:rPr>
            </w:pPr>
            <w:r w:rsidRPr="003D1C65">
              <w:rPr>
                <w:rFonts w:eastAsia="Arial" w:cs="Arial"/>
                <w:b/>
                <w:bCs/>
                <w:szCs w:val="24"/>
                <w:lang w:val="en-US"/>
              </w:rPr>
              <w:t>Physical activity: High (vs. Low)</w:t>
            </w:r>
          </w:p>
        </w:tc>
        <w:tc>
          <w:tcPr>
            <w:tcW w:w="3139" w:type="dxa"/>
          </w:tcPr>
          <w:p w14:paraId="33472383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0.83*** [0.74;0.92]</w:t>
            </w:r>
          </w:p>
        </w:tc>
        <w:tc>
          <w:tcPr>
            <w:tcW w:w="3141" w:type="dxa"/>
          </w:tcPr>
          <w:p w14:paraId="4B2A2278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1.36 [0.91;2.04]</w:t>
            </w:r>
          </w:p>
        </w:tc>
      </w:tr>
    </w:tbl>
    <w:p w14:paraId="06AD4089" w14:textId="7BE2E616" w:rsidR="000C1399" w:rsidRPr="003D1C65" w:rsidRDefault="000C1399" w:rsidP="000C1399">
      <w:pPr>
        <w:jc w:val="left"/>
        <w:rPr>
          <w:lang w:val="en-US"/>
        </w:rPr>
      </w:pPr>
      <w:r w:rsidRPr="003D1C65">
        <w:rPr>
          <w:lang w:val="en-US"/>
        </w:rPr>
        <w:t xml:space="preserve">Table </w:t>
      </w:r>
      <w:r w:rsidR="001825D7" w:rsidRPr="003D1C65">
        <w:rPr>
          <w:lang w:val="en-US"/>
        </w:rPr>
        <w:t>2</w:t>
      </w:r>
      <w:r w:rsidRPr="003D1C65">
        <w:rPr>
          <w:lang w:val="en-US"/>
        </w:rPr>
        <w:t>a: Results from the zero-inflated negative binomial regression on the complete sample with multiple imputation (CIUS)</w:t>
      </w:r>
    </w:p>
    <w:p w14:paraId="48FE8AE8" w14:textId="77777777" w:rsidR="000C1399" w:rsidRPr="003D1C65" w:rsidRDefault="000C1399" w:rsidP="000C1399">
      <w:pPr>
        <w:rPr>
          <w:rFonts w:eastAsia="Arial" w:cs="Arial"/>
          <w:szCs w:val="24"/>
          <w:lang w:val="en-US"/>
        </w:rPr>
      </w:pPr>
    </w:p>
    <w:p w14:paraId="6823C1C4" w14:textId="77777777" w:rsidR="000C1399" w:rsidRPr="003D1C65" w:rsidRDefault="000C1399" w:rsidP="000C1399">
      <w:pPr>
        <w:rPr>
          <w:rFonts w:eastAsia="Arial" w:cs="Arial"/>
          <w:szCs w:val="24"/>
          <w:lang w:val="en-US"/>
        </w:rPr>
      </w:pPr>
    </w:p>
    <w:tbl>
      <w:tblPr>
        <w:tblStyle w:val="TableGrid"/>
        <w:tblW w:w="906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1"/>
      </w:tblGrid>
      <w:tr w:rsidR="003D1C65" w:rsidRPr="003D1C65" w14:paraId="15032347" w14:textId="77777777" w:rsidTr="00687CA4">
        <w:tc>
          <w:tcPr>
            <w:tcW w:w="3020" w:type="dxa"/>
          </w:tcPr>
          <w:p w14:paraId="3ECD7417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</w:rPr>
            </w:pPr>
            <w:r w:rsidRPr="003D1C65">
              <w:rPr>
                <w:rFonts w:eastAsia="Arial" w:cs="Arial"/>
                <w:b/>
                <w:bCs/>
                <w:szCs w:val="24"/>
              </w:rPr>
              <w:t>Variables</w:t>
            </w:r>
          </w:p>
        </w:tc>
        <w:tc>
          <w:tcPr>
            <w:tcW w:w="3020" w:type="dxa"/>
          </w:tcPr>
          <w:p w14:paraId="6AEB61CE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</w:rPr>
            </w:pPr>
            <w:r w:rsidRPr="003D1C65">
              <w:rPr>
                <w:rFonts w:eastAsia="Arial" w:cs="Arial"/>
                <w:b/>
                <w:bCs/>
                <w:szCs w:val="24"/>
              </w:rPr>
              <w:t>Count</w:t>
            </w:r>
          </w:p>
        </w:tc>
        <w:tc>
          <w:tcPr>
            <w:tcW w:w="3021" w:type="dxa"/>
          </w:tcPr>
          <w:p w14:paraId="631418AA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</w:rPr>
            </w:pPr>
            <w:proofErr w:type="spellStart"/>
            <w:r w:rsidRPr="003D1C65">
              <w:rPr>
                <w:rFonts w:eastAsia="Arial" w:cs="Arial"/>
                <w:b/>
                <w:bCs/>
                <w:szCs w:val="24"/>
              </w:rPr>
              <w:t>Zero</w:t>
            </w:r>
            <w:proofErr w:type="spellEnd"/>
            <w:r w:rsidRPr="003D1C65">
              <w:rPr>
                <w:rFonts w:eastAsia="Arial" w:cs="Arial"/>
                <w:b/>
                <w:bCs/>
                <w:szCs w:val="24"/>
              </w:rPr>
              <w:t xml:space="preserve"> (OR)</w:t>
            </w:r>
          </w:p>
        </w:tc>
      </w:tr>
      <w:tr w:rsidR="003D1C65" w:rsidRPr="003D1C65" w14:paraId="47A52E36" w14:textId="77777777" w:rsidTr="00687CA4">
        <w:tc>
          <w:tcPr>
            <w:tcW w:w="3020" w:type="dxa"/>
          </w:tcPr>
          <w:p w14:paraId="346D1563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</w:rPr>
            </w:pPr>
            <w:r w:rsidRPr="003D1C65">
              <w:rPr>
                <w:rFonts w:eastAsia="Arial" w:cs="Arial"/>
                <w:b/>
                <w:bCs/>
                <w:szCs w:val="24"/>
              </w:rPr>
              <w:t>Intercept</w:t>
            </w:r>
          </w:p>
        </w:tc>
        <w:tc>
          <w:tcPr>
            <w:tcW w:w="3020" w:type="dxa"/>
          </w:tcPr>
          <w:p w14:paraId="57DA5273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3.54*** [1.92;6.52]</w:t>
            </w:r>
          </w:p>
        </w:tc>
        <w:tc>
          <w:tcPr>
            <w:tcW w:w="3021" w:type="dxa"/>
          </w:tcPr>
          <w:p w14:paraId="6D99FDA9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0.17** [0.04;0.76]</w:t>
            </w:r>
          </w:p>
        </w:tc>
      </w:tr>
      <w:tr w:rsidR="003D1C65" w:rsidRPr="003D1C65" w14:paraId="5BE71FF6" w14:textId="77777777" w:rsidTr="00687CA4">
        <w:tc>
          <w:tcPr>
            <w:tcW w:w="3020" w:type="dxa"/>
          </w:tcPr>
          <w:p w14:paraId="26EAA429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</w:rPr>
            </w:pPr>
            <w:r w:rsidRPr="003D1C65">
              <w:rPr>
                <w:rFonts w:eastAsia="Arial" w:cs="Arial"/>
                <w:b/>
                <w:bCs/>
                <w:szCs w:val="24"/>
              </w:rPr>
              <w:t>Age</w:t>
            </w:r>
          </w:p>
        </w:tc>
        <w:tc>
          <w:tcPr>
            <w:tcW w:w="3020" w:type="dxa"/>
          </w:tcPr>
          <w:p w14:paraId="12A88ADF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1.02 [0.99;1.05]</w:t>
            </w:r>
          </w:p>
        </w:tc>
        <w:tc>
          <w:tcPr>
            <w:tcW w:w="3021" w:type="dxa"/>
          </w:tcPr>
          <w:p w14:paraId="66E4358C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1.02 [0.95;1.09]</w:t>
            </w:r>
          </w:p>
        </w:tc>
      </w:tr>
      <w:tr w:rsidR="003D1C65" w:rsidRPr="003D1C65" w14:paraId="05AB4C64" w14:textId="77777777" w:rsidTr="00687CA4">
        <w:tc>
          <w:tcPr>
            <w:tcW w:w="3020" w:type="dxa"/>
          </w:tcPr>
          <w:p w14:paraId="4CC213FB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  <w:lang w:val="en-US"/>
              </w:rPr>
            </w:pPr>
            <w:r w:rsidRPr="003D1C65">
              <w:rPr>
                <w:rFonts w:eastAsia="Arial" w:cs="Arial"/>
                <w:b/>
                <w:bCs/>
                <w:szCs w:val="24"/>
                <w:lang w:val="en-US"/>
              </w:rPr>
              <w:t>German-speaking (vs. French-speaking)</w:t>
            </w:r>
          </w:p>
        </w:tc>
        <w:tc>
          <w:tcPr>
            <w:tcW w:w="3020" w:type="dxa"/>
          </w:tcPr>
          <w:p w14:paraId="4C856870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0.93* [0.87;1.00]</w:t>
            </w:r>
          </w:p>
        </w:tc>
        <w:tc>
          <w:tcPr>
            <w:tcW w:w="3021" w:type="dxa"/>
          </w:tcPr>
          <w:p w14:paraId="35046BE0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1.5*** [1.27;1.78]</w:t>
            </w:r>
          </w:p>
        </w:tc>
      </w:tr>
      <w:tr w:rsidR="003D1C65" w:rsidRPr="003D1C65" w14:paraId="76A06C4C" w14:textId="77777777" w:rsidTr="00687CA4">
        <w:tc>
          <w:tcPr>
            <w:tcW w:w="3020" w:type="dxa"/>
          </w:tcPr>
          <w:p w14:paraId="179E4DE8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  <w:lang w:val="en-US"/>
              </w:rPr>
            </w:pPr>
            <w:r w:rsidRPr="003D1C65">
              <w:rPr>
                <w:rFonts w:eastAsia="Arial" w:cs="Arial"/>
                <w:b/>
                <w:bCs/>
                <w:szCs w:val="24"/>
                <w:lang w:val="en-US"/>
              </w:rPr>
              <w:t>Physical activity: Moderate (vs. Low)</w:t>
            </w:r>
          </w:p>
        </w:tc>
        <w:tc>
          <w:tcPr>
            <w:tcW w:w="3020" w:type="dxa"/>
          </w:tcPr>
          <w:p w14:paraId="2F1F6BE3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0.97 [0.83;1.12]</w:t>
            </w:r>
          </w:p>
        </w:tc>
        <w:tc>
          <w:tcPr>
            <w:tcW w:w="3021" w:type="dxa"/>
          </w:tcPr>
          <w:p w14:paraId="637ABC8E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1.04 [0.70;1.55]</w:t>
            </w:r>
          </w:p>
        </w:tc>
      </w:tr>
      <w:tr w:rsidR="003D1C65" w:rsidRPr="003D1C65" w14:paraId="2C4E4B0B" w14:textId="77777777" w:rsidTr="00687CA4">
        <w:tc>
          <w:tcPr>
            <w:tcW w:w="3020" w:type="dxa"/>
          </w:tcPr>
          <w:p w14:paraId="0367A237" w14:textId="77777777" w:rsidR="000C1399" w:rsidRPr="003D1C65" w:rsidRDefault="000C1399" w:rsidP="00687CA4">
            <w:pPr>
              <w:rPr>
                <w:rFonts w:eastAsia="Arial" w:cs="Arial"/>
                <w:b/>
                <w:bCs/>
                <w:szCs w:val="24"/>
                <w:lang w:val="en-US"/>
              </w:rPr>
            </w:pPr>
            <w:r w:rsidRPr="003D1C65">
              <w:rPr>
                <w:rFonts w:eastAsia="Arial" w:cs="Arial"/>
                <w:b/>
                <w:bCs/>
                <w:szCs w:val="24"/>
                <w:lang w:val="en-US"/>
              </w:rPr>
              <w:t>Physical activity: High (vs. Low)</w:t>
            </w:r>
          </w:p>
        </w:tc>
        <w:tc>
          <w:tcPr>
            <w:tcW w:w="3020" w:type="dxa"/>
          </w:tcPr>
          <w:p w14:paraId="39C6BC2C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0.89 [0.77;1.02]</w:t>
            </w:r>
          </w:p>
        </w:tc>
        <w:tc>
          <w:tcPr>
            <w:tcW w:w="3021" w:type="dxa"/>
          </w:tcPr>
          <w:p w14:paraId="182DB390" w14:textId="77777777" w:rsidR="000C1399" w:rsidRPr="003D1C65" w:rsidRDefault="000C1399" w:rsidP="00687CA4">
            <w:pPr>
              <w:rPr>
                <w:rFonts w:eastAsia="Arial" w:cs="Arial"/>
                <w:szCs w:val="24"/>
              </w:rPr>
            </w:pPr>
            <w:r w:rsidRPr="003D1C65">
              <w:rPr>
                <w:rFonts w:eastAsia="Arial" w:cs="Arial"/>
                <w:szCs w:val="24"/>
              </w:rPr>
              <w:t>1.30 [0.90;1.88]</w:t>
            </w:r>
          </w:p>
        </w:tc>
      </w:tr>
    </w:tbl>
    <w:p w14:paraId="52A1B385" w14:textId="1B1C6AAA" w:rsidR="000C1399" w:rsidRPr="003D1C65" w:rsidRDefault="000C1399" w:rsidP="000C1399">
      <w:pPr>
        <w:rPr>
          <w:rFonts w:eastAsia="Arial" w:cs="Arial"/>
          <w:szCs w:val="24"/>
          <w:lang w:val="en-US"/>
        </w:rPr>
      </w:pPr>
      <w:r w:rsidRPr="003D1C65">
        <w:rPr>
          <w:rFonts w:eastAsia="Arial" w:cs="Arial"/>
          <w:szCs w:val="24"/>
          <w:lang w:val="en-US"/>
        </w:rPr>
        <w:t xml:space="preserve">Table </w:t>
      </w:r>
      <w:r w:rsidR="001825D7" w:rsidRPr="003D1C65">
        <w:rPr>
          <w:rFonts w:eastAsia="Arial" w:cs="Arial"/>
          <w:szCs w:val="24"/>
          <w:lang w:val="en-US"/>
        </w:rPr>
        <w:t>2</w:t>
      </w:r>
      <w:r w:rsidRPr="003D1C65">
        <w:rPr>
          <w:rFonts w:eastAsia="Arial" w:cs="Arial"/>
          <w:szCs w:val="24"/>
          <w:lang w:val="en-US"/>
        </w:rPr>
        <w:t>b: Results from the zero-inflate negative binomial regression on the complete sample with multiple imputation (GAS)</w:t>
      </w:r>
    </w:p>
    <w:p w14:paraId="2078720F" w14:textId="77777777" w:rsidR="00CD01C8" w:rsidRPr="003D1C65" w:rsidRDefault="00CD01C8" w:rsidP="000C1399">
      <w:pPr>
        <w:pStyle w:val="Heading1"/>
        <w:rPr>
          <w:rFonts w:cs="Arial"/>
          <w:color w:val="auto"/>
          <w:szCs w:val="24"/>
          <w:lang w:val="en-US"/>
        </w:rPr>
      </w:pPr>
    </w:p>
    <w:p w14:paraId="690F9D0B" w14:textId="77777777" w:rsidR="00CD01C8" w:rsidRPr="003D1C65" w:rsidRDefault="00CD01C8">
      <w:pPr>
        <w:spacing w:line="259" w:lineRule="auto"/>
        <w:jc w:val="left"/>
        <w:rPr>
          <w:rFonts w:asciiTheme="majorHAnsi" w:eastAsiaTheme="majorEastAsia" w:hAnsiTheme="majorHAnsi" w:cs="Arial"/>
          <w:sz w:val="32"/>
          <w:szCs w:val="24"/>
          <w:lang w:val="en-US"/>
        </w:rPr>
      </w:pPr>
      <w:r w:rsidRPr="003D1C65">
        <w:rPr>
          <w:rFonts w:cs="Arial"/>
          <w:szCs w:val="24"/>
          <w:lang w:val="en-US"/>
        </w:rPr>
        <w:br w:type="page"/>
      </w:r>
    </w:p>
    <w:sectPr w:rsidR="00CD01C8" w:rsidRPr="003D1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8486F1" w14:textId="77777777" w:rsidR="00CE2F69" w:rsidRDefault="00CE2F69" w:rsidP="00053FE1">
      <w:pPr>
        <w:spacing w:after="0" w:line="240" w:lineRule="auto"/>
      </w:pPr>
      <w:r>
        <w:separator/>
      </w:r>
    </w:p>
  </w:endnote>
  <w:endnote w:type="continuationSeparator" w:id="0">
    <w:p w14:paraId="13A3C45D" w14:textId="77777777" w:rsidR="00CE2F69" w:rsidRDefault="00CE2F69" w:rsidP="00053F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MRoman12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BCEAC7" w14:textId="77777777" w:rsidR="00CE2F69" w:rsidRDefault="00CE2F69" w:rsidP="00053FE1">
      <w:pPr>
        <w:spacing w:after="0" w:line="240" w:lineRule="auto"/>
      </w:pPr>
      <w:r>
        <w:separator/>
      </w:r>
    </w:p>
  </w:footnote>
  <w:footnote w:type="continuationSeparator" w:id="0">
    <w:p w14:paraId="0E426450" w14:textId="77777777" w:rsidR="00CE2F69" w:rsidRDefault="00CE2F69" w:rsidP="00053F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905DB4"/>
    <w:multiLevelType w:val="hybridMultilevel"/>
    <w:tmpl w:val="9D9867D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A26F4"/>
    <w:multiLevelType w:val="hybridMultilevel"/>
    <w:tmpl w:val="42B0A9E4"/>
    <w:lvl w:ilvl="0" w:tplc="2000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" w15:restartNumberingAfterBreak="0">
    <w:nsid w:val="34C6422F"/>
    <w:multiLevelType w:val="hybridMultilevel"/>
    <w:tmpl w:val="C92C0FF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5C56D5"/>
    <w:multiLevelType w:val="hybridMultilevel"/>
    <w:tmpl w:val="FC3AF17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7750AA"/>
    <w:multiLevelType w:val="hybridMultilevel"/>
    <w:tmpl w:val="9E0817B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2D504E"/>
    <w:multiLevelType w:val="hybridMultilevel"/>
    <w:tmpl w:val="E9AE5C40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9EB5CBA"/>
    <w:multiLevelType w:val="hybridMultilevel"/>
    <w:tmpl w:val="9D7E8480"/>
    <w:lvl w:ilvl="0" w:tplc="94A2B216">
      <w:start w:val="7"/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D042386"/>
    <w:multiLevelType w:val="hybridMultilevel"/>
    <w:tmpl w:val="2894FB42"/>
    <w:lvl w:ilvl="0" w:tplc="200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0C40040"/>
    <w:multiLevelType w:val="hybridMultilevel"/>
    <w:tmpl w:val="728AB168"/>
    <w:lvl w:ilvl="0" w:tplc="200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9E71198"/>
    <w:multiLevelType w:val="multilevel"/>
    <w:tmpl w:val="6EA06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3E1402E"/>
    <w:multiLevelType w:val="hybridMultilevel"/>
    <w:tmpl w:val="9DA4431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B17DEA"/>
    <w:multiLevelType w:val="hybridMultilevel"/>
    <w:tmpl w:val="7B4EEBB4"/>
    <w:lvl w:ilvl="0" w:tplc="F84ADB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B836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7C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626D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2412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EFC33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DAE1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9EEB7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E2CE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259263354">
    <w:abstractNumId w:val="10"/>
  </w:num>
  <w:num w:numId="2" w16cid:durableId="825509507">
    <w:abstractNumId w:val="0"/>
  </w:num>
  <w:num w:numId="3" w16cid:durableId="205915707">
    <w:abstractNumId w:val="4"/>
  </w:num>
  <w:num w:numId="4" w16cid:durableId="1509833630">
    <w:abstractNumId w:val="3"/>
  </w:num>
  <w:num w:numId="5" w16cid:durableId="345795641">
    <w:abstractNumId w:val="9"/>
  </w:num>
  <w:num w:numId="6" w16cid:durableId="467088857">
    <w:abstractNumId w:val="2"/>
  </w:num>
  <w:num w:numId="7" w16cid:durableId="1905143579">
    <w:abstractNumId w:val="11"/>
  </w:num>
  <w:num w:numId="8" w16cid:durableId="984970582">
    <w:abstractNumId w:val="1"/>
  </w:num>
  <w:num w:numId="9" w16cid:durableId="921179833">
    <w:abstractNumId w:val="8"/>
  </w:num>
  <w:num w:numId="10" w16cid:durableId="1779325946">
    <w:abstractNumId w:val="5"/>
  </w:num>
  <w:num w:numId="11" w16cid:durableId="1297224056">
    <w:abstractNumId w:val="7"/>
  </w:num>
  <w:num w:numId="12" w16cid:durableId="139612577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fwae0w2rxrd9ledptrptsds99fa2pt9wxe5&quot;&gt;My EndNote Library&lt;record-ids&gt;&lt;item&gt;1&lt;/item&gt;&lt;/record-ids&gt;&lt;/item&gt;&lt;/Libraries&gt;"/>
  </w:docVars>
  <w:rsids>
    <w:rsidRoot w:val="003D6578"/>
    <w:rsid w:val="00000A2E"/>
    <w:rsid w:val="00004D2E"/>
    <w:rsid w:val="000118F7"/>
    <w:rsid w:val="0001563A"/>
    <w:rsid w:val="000326F1"/>
    <w:rsid w:val="00044DEC"/>
    <w:rsid w:val="00053FE1"/>
    <w:rsid w:val="0006043C"/>
    <w:rsid w:val="00084ED1"/>
    <w:rsid w:val="0008740F"/>
    <w:rsid w:val="0009394F"/>
    <w:rsid w:val="000A1FEA"/>
    <w:rsid w:val="000C1399"/>
    <w:rsid w:val="000C2360"/>
    <w:rsid w:val="000D53E1"/>
    <w:rsid w:val="00104BD2"/>
    <w:rsid w:val="00106EB1"/>
    <w:rsid w:val="001146BF"/>
    <w:rsid w:val="001512FE"/>
    <w:rsid w:val="0016384D"/>
    <w:rsid w:val="0016475A"/>
    <w:rsid w:val="001825D7"/>
    <w:rsid w:val="001A7976"/>
    <w:rsid w:val="001D34B1"/>
    <w:rsid w:val="001E6FC2"/>
    <w:rsid w:val="001F20F7"/>
    <w:rsid w:val="001F38E7"/>
    <w:rsid w:val="00206364"/>
    <w:rsid w:val="00212D1B"/>
    <w:rsid w:val="00220D6E"/>
    <w:rsid w:val="00230BF1"/>
    <w:rsid w:val="002440E8"/>
    <w:rsid w:val="002531F4"/>
    <w:rsid w:val="00253E6C"/>
    <w:rsid w:val="00264F27"/>
    <w:rsid w:val="00273AE7"/>
    <w:rsid w:val="0027643F"/>
    <w:rsid w:val="00291802"/>
    <w:rsid w:val="002970B7"/>
    <w:rsid w:val="002A2902"/>
    <w:rsid w:val="002C61EC"/>
    <w:rsid w:val="002D3D3E"/>
    <w:rsid w:val="002D5322"/>
    <w:rsid w:val="002E0996"/>
    <w:rsid w:val="002F1D79"/>
    <w:rsid w:val="0031006D"/>
    <w:rsid w:val="003241F8"/>
    <w:rsid w:val="003250BB"/>
    <w:rsid w:val="00326B02"/>
    <w:rsid w:val="003331D3"/>
    <w:rsid w:val="00336D48"/>
    <w:rsid w:val="00344A9B"/>
    <w:rsid w:val="003579DC"/>
    <w:rsid w:val="00361098"/>
    <w:rsid w:val="00385B30"/>
    <w:rsid w:val="003B09C3"/>
    <w:rsid w:val="003D1C65"/>
    <w:rsid w:val="003D3D22"/>
    <w:rsid w:val="003D50A7"/>
    <w:rsid w:val="003D6578"/>
    <w:rsid w:val="003D6DEB"/>
    <w:rsid w:val="003E1745"/>
    <w:rsid w:val="003F17F9"/>
    <w:rsid w:val="003F341C"/>
    <w:rsid w:val="00402013"/>
    <w:rsid w:val="004331B5"/>
    <w:rsid w:val="00437385"/>
    <w:rsid w:val="00454148"/>
    <w:rsid w:val="00467E11"/>
    <w:rsid w:val="00497E65"/>
    <w:rsid w:val="004A7A36"/>
    <w:rsid w:val="004D563A"/>
    <w:rsid w:val="004E1E00"/>
    <w:rsid w:val="004E6C8E"/>
    <w:rsid w:val="004F648B"/>
    <w:rsid w:val="00500232"/>
    <w:rsid w:val="005003AE"/>
    <w:rsid w:val="00500479"/>
    <w:rsid w:val="00506E6F"/>
    <w:rsid w:val="00541B10"/>
    <w:rsid w:val="005559E3"/>
    <w:rsid w:val="00562E10"/>
    <w:rsid w:val="005672D3"/>
    <w:rsid w:val="00590BAD"/>
    <w:rsid w:val="00590C2A"/>
    <w:rsid w:val="005B1525"/>
    <w:rsid w:val="005C3151"/>
    <w:rsid w:val="005C75AE"/>
    <w:rsid w:val="005D1E8E"/>
    <w:rsid w:val="005D3B35"/>
    <w:rsid w:val="00614EEE"/>
    <w:rsid w:val="00615862"/>
    <w:rsid w:val="0061695C"/>
    <w:rsid w:val="0063117F"/>
    <w:rsid w:val="00633C94"/>
    <w:rsid w:val="00652F2C"/>
    <w:rsid w:val="006766F7"/>
    <w:rsid w:val="00690F85"/>
    <w:rsid w:val="006C43A2"/>
    <w:rsid w:val="006D3730"/>
    <w:rsid w:val="006D3A8C"/>
    <w:rsid w:val="006D5114"/>
    <w:rsid w:val="006E4018"/>
    <w:rsid w:val="006F7A32"/>
    <w:rsid w:val="00706881"/>
    <w:rsid w:val="007137CC"/>
    <w:rsid w:val="007220AF"/>
    <w:rsid w:val="0072447C"/>
    <w:rsid w:val="00727013"/>
    <w:rsid w:val="00773E72"/>
    <w:rsid w:val="00781533"/>
    <w:rsid w:val="007916FB"/>
    <w:rsid w:val="00793A36"/>
    <w:rsid w:val="007A51F1"/>
    <w:rsid w:val="007A7540"/>
    <w:rsid w:val="007C0CA9"/>
    <w:rsid w:val="007C7A9E"/>
    <w:rsid w:val="007D1602"/>
    <w:rsid w:val="007E1FB5"/>
    <w:rsid w:val="007E6D70"/>
    <w:rsid w:val="007F081A"/>
    <w:rsid w:val="00807292"/>
    <w:rsid w:val="0081053A"/>
    <w:rsid w:val="00811AE7"/>
    <w:rsid w:val="0083607E"/>
    <w:rsid w:val="00846BBD"/>
    <w:rsid w:val="0085370B"/>
    <w:rsid w:val="0085635D"/>
    <w:rsid w:val="008829D5"/>
    <w:rsid w:val="008B372C"/>
    <w:rsid w:val="008C0A00"/>
    <w:rsid w:val="008C1594"/>
    <w:rsid w:val="008C2968"/>
    <w:rsid w:val="008F3AAB"/>
    <w:rsid w:val="008F47E9"/>
    <w:rsid w:val="00914A15"/>
    <w:rsid w:val="009152A3"/>
    <w:rsid w:val="00916663"/>
    <w:rsid w:val="00920CD0"/>
    <w:rsid w:val="00944DF2"/>
    <w:rsid w:val="0095180E"/>
    <w:rsid w:val="009719EF"/>
    <w:rsid w:val="00987111"/>
    <w:rsid w:val="009B3BDE"/>
    <w:rsid w:val="009B4199"/>
    <w:rsid w:val="009B796D"/>
    <w:rsid w:val="009E3E78"/>
    <w:rsid w:val="00A0521E"/>
    <w:rsid w:val="00A30BD9"/>
    <w:rsid w:val="00A52502"/>
    <w:rsid w:val="00A748EB"/>
    <w:rsid w:val="00A86154"/>
    <w:rsid w:val="00A912EF"/>
    <w:rsid w:val="00A928F6"/>
    <w:rsid w:val="00AB1C07"/>
    <w:rsid w:val="00AC2278"/>
    <w:rsid w:val="00AC4B90"/>
    <w:rsid w:val="00AC6194"/>
    <w:rsid w:val="00AD6EF5"/>
    <w:rsid w:val="00AE26DB"/>
    <w:rsid w:val="00AE3649"/>
    <w:rsid w:val="00AE5323"/>
    <w:rsid w:val="00AF3697"/>
    <w:rsid w:val="00B1235D"/>
    <w:rsid w:val="00B12393"/>
    <w:rsid w:val="00B22887"/>
    <w:rsid w:val="00B51F9D"/>
    <w:rsid w:val="00B541D8"/>
    <w:rsid w:val="00B62B04"/>
    <w:rsid w:val="00B6305D"/>
    <w:rsid w:val="00B76720"/>
    <w:rsid w:val="00B76FAF"/>
    <w:rsid w:val="00B778CE"/>
    <w:rsid w:val="00B97D47"/>
    <w:rsid w:val="00BA31C3"/>
    <w:rsid w:val="00BA67F3"/>
    <w:rsid w:val="00BD402B"/>
    <w:rsid w:val="00BF2387"/>
    <w:rsid w:val="00C02CAE"/>
    <w:rsid w:val="00C305EE"/>
    <w:rsid w:val="00C51878"/>
    <w:rsid w:val="00C618E3"/>
    <w:rsid w:val="00C63289"/>
    <w:rsid w:val="00C67627"/>
    <w:rsid w:val="00C90C73"/>
    <w:rsid w:val="00CA00F4"/>
    <w:rsid w:val="00CC2912"/>
    <w:rsid w:val="00CC7BA3"/>
    <w:rsid w:val="00CD01C8"/>
    <w:rsid w:val="00CD3491"/>
    <w:rsid w:val="00CE17D9"/>
    <w:rsid w:val="00CE2F69"/>
    <w:rsid w:val="00D01479"/>
    <w:rsid w:val="00D051EF"/>
    <w:rsid w:val="00D15FE1"/>
    <w:rsid w:val="00D1709B"/>
    <w:rsid w:val="00D35E54"/>
    <w:rsid w:val="00D75C04"/>
    <w:rsid w:val="00D91245"/>
    <w:rsid w:val="00D9343E"/>
    <w:rsid w:val="00D96CEB"/>
    <w:rsid w:val="00DB4877"/>
    <w:rsid w:val="00DB6A7C"/>
    <w:rsid w:val="00DD38F4"/>
    <w:rsid w:val="00DF0D51"/>
    <w:rsid w:val="00DF5117"/>
    <w:rsid w:val="00E013D0"/>
    <w:rsid w:val="00E047F4"/>
    <w:rsid w:val="00E13F50"/>
    <w:rsid w:val="00E245C7"/>
    <w:rsid w:val="00E531E0"/>
    <w:rsid w:val="00E62D7A"/>
    <w:rsid w:val="00E646A3"/>
    <w:rsid w:val="00E64789"/>
    <w:rsid w:val="00E660F2"/>
    <w:rsid w:val="00E70B54"/>
    <w:rsid w:val="00E71E72"/>
    <w:rsid w:val="00E801CB"/>
    <w:rsid w:val="00E80AA8"/>
    <w:rsid w:val="00EF5A6D"/>
    <w:rsid w:val="00F022D5"/>
    <w:rsid w:val="00F1621A"/>
    <w:rsid w:val="00F22B8A"/>
    <w:rsid w:val="00F37E80"/>
    <w:rsid w:val="00F525BA"/>
    <w:rsid w:val="00F64205"/>
    <w:rsid w:val="00F73CB2"/>
    <w:rsid w:val="00F77CE1"/>
    <w:rsid w:val="00F82437"/>
    <w:rsid w:val="00F9327B"/>
    <w:rsid w:val="00FA195C"/>
    <w:rsid w:val="00FD57EC"/>
    <w:rsid w:val="00FD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2D03D"/>
  <w15:chartTrackingRefBased/>
  <w15:docId w15:val="{AF3CCF18-1254-42A7-A7EA-7A352AC51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1D3"/>
    <w:pPr>
      <w:spacing w:line="360" w:lineRule="auto"/>
      <w:jc w:val="both"/>
    </w:pPr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1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31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31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D65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6578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6578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D6578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6578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D6578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D657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331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31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1B5"/>
    <w:rPr>
      <w:kern w:val="0"/>
      <w:sz w:val="20"/>
      <w:szCs w:val="20"/>
      <w:lang w:val="fr-CH"/>
      <w14:ligatures w14:val="none"/>
    </w:rPr>
  </w:style>
  <w:style w:type="paragraph" w:styleId="ListParagraph">
    <w:name w:val="List Paragraph"/>
    <w:basedOn w:val="Normal"/>
    <w:uiPriority w:val="34"/>
    <w:qFormat/>
    <w:rsid w:val="004331B5"/>
    <w:pPr>
      <w:ind w:left="720"/>
      <w:contextualSpacing/>
    </w:pPr>
  </w:style>
  <w:style w:type="table" w:styleId="TableGrid">
    <w:name w:val="Table Grid"/>
    <w:basedOn w:val="TableNormal"/>
    <w:uiPriority w:val="39"/>
    <w:rsid w:val="004331B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4331B5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r-CH"/>
    </w:rPr>
  </w:style>
  <w:style w:type="character" w:styleId="SubtleEmphasis">
    <w:name w:val="Subtle Emphasis"/>
    <w:basedOn w:val="DefaultParagraphFont"/>
    <w:uiPriority w:val="19"/>
    <w:qFormat/>
    <w:rsid w:val="004331B5"/>
    <w:rPr>
      <w:i/>
      <w:iCs/>
    </w:rPr>
  </w:style>
  <w:style w:type="table" w:styleId="LightShading-Accent1">
    <w:name w:val="Light Shading Accent 1"/>
    <w:basedOn w:val="TableNormal"/>
    <w:uiPriority w:val="60"/>
    <w:rsid w:val="004331B5"/>
    <w:pPr>
      <w:spacing w:after="0" w:line="240" w:lineRule="auto"/>
    </w:pPr>
    <w:rPr>
      <w:rFonts w:eastAsiaTheme="minorEastAsia"/>
      <w:color w:val="2F5496" w:themeColor="accent1" w:themeShade="BF"/>
      <w:kern w:val="0"/>
      <w:lang w:eastAsia="fr-CH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E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E65"/>
    <w:rPr>
      <w:b/>
      <w:bCs/>
      <w:kern w:val="0"/>
      <w:sz w:val="20"/>
      <w:szCs w:val="20"/>
      <w:lang w:val="fr-CH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BD2"/>
    <w:rPr>
      <w:rFonts w:ascii="Segoe UI" w:hAnsi="Segoe UI" w:cs="Segoe UI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E646A3"/>
    <w:rPr>
      <w:i/>
      <w:iCs/>
    </w:rPr>
  </w:style>
  <w:style w:type="character" w:styleId="Strong">
    <w:name w:val="Strong"/>
    <w:basedOn w:val="DefaultParagraphFont"/>
    <w:uiPriority w:val="22"/>
    <w:qFormat/>
    <w:rsid w:val="007C0CA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0147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147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19EF"/>
    <w:pPr>
      <w:spacing w:after="0" w:line="240" w:lineRule="auto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53FE1"/>
    <w:pPr>
      <w:spacing w:after="0" w:line="240" w:lineRule="auto"/>
    </w:pPr>
    <w:rPr>
      <w:rFonts w:eastAsia="Times New Roman" w:cs="Times New Roman"/>
      <w:sz w:val="20"/>
      <w:szCs w:val="20"/>
      <w:lang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3FE1"/>
    <w:rPr>
      <w:rFonts w:ascii="Arial" w:eastAsia="Times New Roman" w:hAnsi="Arial" w:cs="Times New Roman"/>
      <w:kern w:val="0"/>
      <w:sz w:val="20"/>
      <w:szCs w:val="20"/>
      <w:lang w:eastAsia="fr-FR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53FE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BA31C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A31C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A31C3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A31C3"/>
    <w:pPr>
      <w:outlineLvl w:val="9"/>
    </w:pPr>
    <w:rPr>
      <w:lang w:eastAsia="fr-CH"/>
    </w:rPr>
  </w:style>
  <w:style w:type="paragraph" w:styleId="TOC1">
    <w:name w:val="toc 1"/>
    <w:basedOn w:val="Normal"/>
    <w:next w:val="Normal"/>
    <w:autoRedefine/>
    <w:uiPriority w:val="39"/>
    <w:unhideWhenUsed/>
    <w:rsid w:val="003F341C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E0996"/>
    <w:pPr>
      <w:tabs>
        <w:tab w:val="right" w:leader="dot" w:pos="9016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E0996"/>
    <w:pPr>
      <w:tabs>
        <w:tab w:val="right" w:leader="dot" w:pos="9016"/>
      </w:tabs>
      <w:spacing w:after="100"/>
      <w:ind w:left="440"/>
    </w:pPr>
  </w:style>
  <w:style w:type="character" w:customStyle="1" w:styleId="cf01">
    <w:name w:val="cf01"/>
    <w:basedOn w:val="DefaultParagraphFont"/>
    <w:rsid w:val="00920CD0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34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41C"/>
    <w:rPr>
      <w:rFonts w:ascii="Arial" w:hAnsi="Arial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34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41C"/>
    <w:rPr>
      <w:rFonts w:ascii="Arial" w:hAnsi="Arial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E1FB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1FB5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NoSpacing">
    <w:name w:val="No Spacing"/>
    <w:uiPriority w:val="1"/>
    <w:qFormat/>
    <w:rsid w:val="007E1FB5"/>
    <w:pPr>
      <w:spacing w:after="0" w:line="240" w:lineRule="auto"/>
      <w:jc w:val="both"/>
    </w:pPr>
    <w:rPr>
      <w:rFonts w:ascii="Arial" w:hAnsi="Arial"/>
      <w:kern w:val="0"/>
      <w:sz w:val="24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0118F7"/>
  </w:style>
  <w:style w:type="paragraph" w:styleId="EndnoteText">
    <w:name w:val="endnote text"/>
    <w:basedOn w:val="Normal"/>
    <w:link w:val="EndnoteTextChar"/>
    <w:uiPriority w:val="99"/>
    <w:semiHidden/>
    <w:unhideWhenUsed/>
    <w:rsid w:val="00CD01C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1C8"/>
    <w:rPr>
      <w:rFonts w:ascii="Arial" w:hAnsi="Arial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D01C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29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911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8699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HO</b:Tag>
    <b:SourceType>InternetSite</b:SourceType>
    <b:Guid>{897F6445-4483-467B-BC67-6F9506CA15E3}</b:Guid>
    <b:Title>WHO</b:Title>
    <b:InternetSiteTitle>https://www.who.int/news-room/q-a-detail/gaming-disorder</b:InternetSiteTitle>
    <b:URL>https://www.who.int/news-room/q-a-detail/gaming-disorder</b:URL>
    <b:RefOrder>2</b:RefOrder>
  </b:Source>
  <b:Source>
    <b:Tag>www</b:Tag>
    <b:SourceType>InternetSite</b:SourceType>
    <b:Guid>{727BF894-F1F2-40A3-9856-4A66484B1A95}</b:Guid>
    <b:Title>www.cdc.gov</b:Title>
    <b:URL>https://www.cdc.gov/pictureofamerica/pdfs/picture_of_america_prevention.pdf</b:URL>
    <b:RefOrder>3</b:RefOrder>
  </b:Source>
  <b:Source>
    <b:Tag>Bla74</b:Tag>
    <b:SourceType>JournalArticle</b:SourceType>
    <b:Guid>{DA34B053-6148-4F3B-94F7-0D2E06093121}</b:Guid>
    <b:Title>Relationships between exercise or physical activity and other health behaviors.</b:Title>
    <b:Year>1974</b:Year>
    <b:Author>
      <b:Author>
        <b:NameList>
          <b:Person>
            <b:Last>Blair</b:Last>
            <b:First>S.</b:First>
            <b:Middle>N., Jacobs, D. R., Jr, &amp; Powell, K. E. (1985).</b:Middle>
          </b:Person>
        </b:NameList>
      </b:Author>
    </b:Author>
    <b:JournalName>Public health reports (Washington, D.C. : 1974)</b:JournalName>
    <b:Pages>100(2), 172–180.</b:Pages>
    <b:RefOrder>1</b:RefOrder>
  </b:Source>
  <b:Source>
    <b:Tag>Luc18</b:Tag>
    <b:SourceType>JournalArticle</b:SourceType>
    <b:Guid>{23D790BE-8963-47DB-B39E-342ADE95B1B3}</b:Guid>
    <b:Author>
      <b:Author>
        <b:NameList>
          <b:Person>
            <b:Last>Lucas W. L. Liew</b:Last>
            <b:First>Vasilis</b:First>
            <b:Middle>Stavropoulos, Baxter L. M. Adams, Tyrone L. Burleigh &amp; Mark D. Griffiths</b:Middle>
          </b:Person>
        </b:NameList>
      </b:Author>
    </b:Author>
    <b:Title>Internet Gaming Disorder: the interplay between physical activity and user–avatar relationship</b:Title>
    <b:JournalName>Behaviour &amp; Information Technology</b:JournalName>
    <b:Year>2018</b:Year>
    <b:Pages>37:6, 558-574</b:Pages>
    <b:RefOrder>4</b:RefOrder>
  </b:Source>
  <b:Source>
    <b:Tag>Ano16</b:Tag>
    <b:SourceType>Book</b:SourceType>
    <b:Guid>{A62BD407-4EB7-4EF5-AD67-15D9DED64113}</b:Guid>
    <b:Author>
      <b:Author>
        <b:NameList>
          <b:Person>
            <b:Last>Anouk Spruit</b:Last>
            <b:First>Mark</b:First>
            <b:Middle>Assink, Eveline van Vugt, Claudia van der Put, Geert Jan Stams</b:Middle>
          </b:Person>
        </b:NameList>
      </b:Author>
    </b:Author>
    <b:Title>The effects of physical activity interventions on psychosocial outcomes in adolescents: A meta-analytic review</b:Title>
    <b:Year>2016</b:Year>
    <b:RefOrder>5</b:RefOrder>
  </b:Source>
  <b:Source>
    <b:Tag>Lem09</b:Tag>
    <b:SourceType>JournalArticle</b:SourceType>
    <b:Guid>{DAB5AD02-7F8C-450D-9E3D-EB2AADB83627}</b:Guid>
    <b:Author>
      <b:Author>
        <b:NameList>
          <b:Person>
            <b:Last>Lemmens JS</b:Last>
            <b:First>Valkenburg</b:First>
            <b:Middle>PM, Peter J.</b:Middle>
          </b:Person>
        </b:NameList>
      </b:Author>
    </b:Author>
    <b:Title>Development and validation of a game addiction scale for adolescents</b:Title>
    <b:JournalName>Media Psychology</b:JournalName>
    <b:Year>2009</b:Year>
    <b:Pages>12:77–95</b:Pages>
    <b:RefOrder>6</b:RefOrder>
  </b:Source>
</b:Sources>
</file>

<file path=customXml/itemProps1.xml><?xml version="1.0" encoding="utf-8"?>
<ds:datastoreItem xmlns:ds="http://schemas.openxmlformats.org/officeDocument/2006/customXml" ds:itemID="{A1EF9262-0830-4804-B05E-82D9BFA32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2</Words>
  <Characters>81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Nowotarski</dc:creator>
  <cp:keywords/>
  <dc:description/>
  <cp:lastModifiedBy>rdserver1</cp:lastModifiedBy>
  <cp:revision>5</cp:revision>
  <cp:lastPrinted>2024-05-04T08:08:00Z</cp:lastPrinted>
  <dcterms:created xsi:type="dcterms:W3CDTF">2024-07-24T09:14:00Z</dcterms:created>
  <dcterms:modified xsi:type="dcterms:W3CDTF">2024-11-08T05:19:00Z</dcterms:modified>
</cp:coreProperties>
</file>